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184CE" w14:textId="44EC2E5D" w:rsidR="004536E7" w:rsidRPr="004536E7" w:rsidRDefault="004536E7" w:rsidP="004536E7">
      <w:pPr>
        <w:spacing w:line="480" w:lineRule="auto"/>
        <w:ind w:firstLine="72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536E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83AF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4536E7">
        <w:rPr>
          <w:rFonts w:ascii="Times New Roman" w:hAnsi="Times New Roman" w:cs="Times New Roman"/>
          <w:b/>
          <w:bCs/>
          <w:sz w:val="24"/>
          <w:szCs w:val="24"/>
        </w:rPr>
        <w:t>Sociodemographic Table</w:t>
      </w:r>
    </w:p>
    <w:p w14:paraId="3930BC09" w14:textId="77777777" w:rsidR="004536E7" w:rsidRDefault="004536E7" w:rsidP="004536E7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3145" w:tblpY="2365"/>
        <w:tblW w:w="0" w:type="auto"/>
        <w:tblLook w:val="04A0" w:firstRow="1" w:lastRow="0" w:firstColumn="1" w:lastColumn="0" w:noHBand="0" w:noVBand="1"/>
      </w:tblPr>
      <w:tblGrid>
        <w:gridCol w:w="3722"/>
        <w:gridCol w:w="1240"/>
      </w:tblGrid>
      <w:tr w:rsidR="004536E7" w:rsidRPr="00C01EB7" w14:paraId="65E11A8F" w14:textId="77777777" w:rsidTr="004536E7">
        <w:trPr>
          <w:trHeight w:val="247"/>
        </w:trPr>
        <w:tc>
          <w:tcPr>
            <w:tcW w:w="3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54826" w14:textId="2DB821EE" w:rsidR="004536E7" w:rsidRPr="003B0CB1" w:rsidRDefault="00DD5128" w:rsidP="004536E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95817679"/>
            <w:r w:rsidRPr="004536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demographic Tab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DD429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N = 40</w:t>
            </w:r>
          </w:p>
        </w:tc>
      </w:tr>
      <w:tr w:rsidR="004536E7" w:rsidRPr="00C01EB7" w14:paraId="35BB33A5" w14:textId="77777777" w:rsidTr="004536E7">
        <w:trPr>
          <w:trHeight w:val="237"/>
        </w:trPr>
        <w:tc>
          <w:tcPr>
            <w:tcW w:w="3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4CEEC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2E796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6E7" w:rsidRPr="00C01EB7" w14:paraId="58DE00A1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69B905B9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21 – 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A1D80AA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13 (32.5)</w:t>
            </w:r>
          </w:p>
        </w:tc>
      </w:tr>
      <w:tr w:rsidR="004536E7" w:rsidRPr="00C01EB7" w14:paraId="31152F74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57CAF887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31 - 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0AD3D4B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 xml:space="preserve">22 (55) </w:t>
            </w:r>
          </w:p>
        </w:tc>
      </w:tr>
      <w:tr w:rsidR="004536E7" w:rsidRPr="00C01EB7" w14:paraId="639D1F04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14CA3A61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41 - 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D2E486C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4 (10)</w:t>
            </w:r>
          </w:p>
        </w:tc>
      </w:tr>
      <w:tr w:rsidR="004536E7" w:rsidRPr="00C01EB7" w14:paraId="5267881B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1DBBB6BE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51 or hig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55E6C24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 xml:space="preserve">1 (2.5) </w:t>
            </w:r>
          </w:p>
        </w:tc>
      </w:tr>
      <w:tr w:rsidR="004536E7" w:rsidRPr="00C01EB7" w14:paraId="62625DE0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68DD4448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B915B25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6E7" w:rsidRPr="00C01EB7" w14:paraId="0A281488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72B8467E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2755419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36 (90)</w:t>
            </w:r>
          </w:p>
        </w:tc>
      </w:tr>
      <w:tr w:rsidR="004536E7" w:rsidRPr="00C01EB7" w14:paraId="54AF1580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3EA869E4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Divorce/Separated/Widow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DF32A6A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4 (10)</w:t>
            </w:r>
          </w:p>
        </w:tc>
      </w:tr>
      <w:tr w:rsidR="004536E7" w:rsidRPr="00C01EB7" w14:paraId="7EC589FD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5BD8A60A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r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166C5F8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6E7" w:rsidRPr="00C01EB7" w14:paraId="3FDB1EBD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7B4BB960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 xml:space="preserve">1 – 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3138B7E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4 (10)</w:t>
            </w:r>
          </w:p>
        </w:tc>
      </w:tr>
      <w:tr w:rsidR="004536E7" w:rsidRPr="00C01EB7" w14:paraId="3BC27D3D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54371AD1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3 – 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10C9BD1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24 (60)</w:t>
            </w:r>
          </w:p>
        </w:tc>
      </w:tr>
      <w:tr w:rsidR="004536E7" w:rsidRPr="00C01EB7" w14:paraId="3D45181F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2F4B5E9C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 xml:space="preserve">5 – 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9794B27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10 (25)</w:t>
            </w:r>
          </w:p>
        </w:tc>
      </w:tr>
      <w:tr w:rsidR="004536E7" w:rsidRPr="00C01EB7" w14:paraId="49577460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1EBB27F8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Participant demographic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CF90C3F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4536E7" w:rsidRPr="00C01EB7" w14:paraId="3A2044F9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3B185626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in Cana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FADD063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6E7" w:rsidRPr="00C01EB7" w14:paraId="4D03089E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0302EA97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&lt; 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1EE4613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1 (2.5)</w:t>
            </w:r>
          </w:p>
        </w:tc>
      </w:tr>
      <w:tr w:rsidR="004536E7" w:rsidRPr="00C01EB7" w14:paraId="45DF6A74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086E6B58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 xml:space="preserve">1 – 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F18CF8F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7 (17.5)</w:t>
            </w:r>
          </w:p>
        </w:tc>
      </w:tr>
      <w:tr w:rsidR="004536E7" w:rsidRPr="00C01EB7" w14:paraId="28FA2558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2703C540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 xml:space="preserve">3 – 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6B2EB4F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31 (77.5)</w:t>
            </w:r>
          </w:p>
        </w:tc>
      </w:tr>
      <w:tr w:rsidR="004536E7" w:rsidRPr="00C01EB7" w14:paraId="05B0844E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1F776D2C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5 or mo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3A40069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1 (2.5)</w:t>
            </w:r>
          </w:p>
        </w:tc>
      </w:tr>
      <w:tr w:rsidR="004536E7" w:rsidRPr="00C01EB7" w14:paraId="4C2719AB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5FD054BD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onsorship ty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64FBD89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6E7" w:rsidRPr="00C01EB7" w14:paraId="78B94966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13109A5A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Government assisted refuge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EFE3161" w14:textId="4F9443A2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F08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085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36E7" w:rsidRPr="00C01EB7" w14:paraId="38E1FA5D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7741D54C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Privately sponsored refuge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3A0BF91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4 (10)</w:t>
            </w:r>
          </w:p>
        </w:tc>
      </w:tr>
      <w:tr w:rsidR="004536E7" w:rsidRPr="00C01EB7" w14:paraId="2B1618E3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504E8FB6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Langu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0EC0F5B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6E7" w:rsidRPr="00C01EB7" w14:paraId="3C34CDCA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09C575A4" w14:textId="77777777" w:rsidR="004536E7" w:rsidRPr="005011C6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1C6">
              <w:rPr>
                <w:rFonts w:ascii="Times New Roman" w:hAnsi="Times New Roman" w:cs="Times New Roman"/>
                <w:sz w:val="24"/>
                <w:szCs w:val="24"/>
              </w:rPr>
              <w:t xml:space="preserve"> Arabi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73EB864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 (95)</w:t>
            </w:r>
          </w:p>
        </w:tc>
      </w:tr>
      <w:tr w:rsidR="004536E7" w:rsidRPr="00C01EB7" w14:paraId="1AC9D9E7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50C782CB" w14:textId="77777777" w:rsidR="004536E7" w:rsidRPr="005011C6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1C6">
              <w:rPr>
                <w:rFonts w:ascii="Times New Roman" w:hAnsi="Times New Roman" w:cs="Times New Roman"/>
                <w:sz w:val="24"/>
                <w:szCs w:val="24"/>
              </w:rPr>
              <w:t xml:space="preserve"> Kurdis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0F1795F" w14:textId="5A96116E" w:rsidR="004536E7" w:rsidRPr="00C01EB7" w:rsidRDefault="00DD5128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4536E7">
              <w:rPr>
                <w:rFonts w:ascii="Times New Roman" w:hAnsi="Times New Roman" w:cs="Times New Roman"/>
                <w:sz w:val="24"/>
                <w:szCs w:val="24"/>
              </w:rPr>
              <w:t xml:space="preserve">5) </w:t>
            </w:r>
          </w:p>
        </w:tc>
      </w:tr>
      <w:tr w:rsidR="004536E7" w:rsidRPr="00C01EB7" w14:paraId="476CFE88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4CB922B9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575E8B3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6E7" w:rsidRPr="00C01EB7" w14:paraId="3F09DE18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3B6D89A3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University/College gradu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4461112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7 (17.5)</w:t>
            </w:r>
          </w:p>
        </w:tc>
      </w:tr>
      <w:tr w:rsidR="004536E7" w:rsidRPr="00C01EB7" w14:paraId="3F7C8FBE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789A109D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Some university or colle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97C4554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1 (2.5)</w:t>
            </w:r>
          </w:p>
        </w:tc>
      </w:tr>
      <w:tr w:rsidR="004536E7" w:rsidRPr="00C01EB7" w14:paraId="33E8014F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28A338E7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High school gradu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8CAB755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8 (20)</w:t>
            </w:r>
          </w:p>
        </w:tc>
      </w:tr>
      <w:tr w:rsidR="004536E7" w:rsidRPr="00C01EB7" w14:paraId="0FECB7CB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66870DD6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Some high school edu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62AB849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8 (20)</w:t>
            </w:r>
          </w:p>
        </w:tc>
      </w:tr>
      <w:tr w:rsidR="004536E7" w:rsidRPr="00C01EB7" w14:paraId="55B9E163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0753901C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Less than high school edu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BCC3FD7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15 (37.5)</w:t>
            </w:r>
          </w:p>
        </w:tc>
      </w:tr>
      <w:tr w:rsidR="004536E7" w:rsidRPr="00C01EB7" w14:paraId="28D44F68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57087B57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m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B70936A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36E7" w:rsidRPr="00C01EB7" w14:paraId="2DD9159B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73F71308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 than $10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8A21A55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tr w:rsidR="004536E7" w:rsidRPr="00C01EB7" w14:paraId="51280A25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7C1EB645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11,000-$20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1436289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12 (30)</w:t>
            </w:r>
          </w:p>
        </w:tc>
      </w:tr>
      <w:tr w:rsidR="004536E7" w:rsidRPr="00C01EB7" w14:paraId="59EFCCFC" w14:textId="77777777" w:rsidTr="004536E7">
        <w:trPr>
          <w:trHeight w:val="23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081A0842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21,000-$30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9BB8525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12 (30)</w:t>
            </w:r>
          </w:p>
        </w:tc>
      </w:tr>
      <w:tr w:rsidR="004536E7" w:rsidRPr="00C01EB7" w14:paraId="62EEF871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 w14:paraId="5F97B2A4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$31,000-$40,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9AD2846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4536E7" w:rsidRPr="00C01EB7" w14:paraId="794DC413" w14:textId="77777777" w:rsidTr="004536E7">
        <w:trPr>
          <w:trHeight w:val="247"/>
        </w:trPr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E004A" w14:textId="77777777" w:rsidR="004536E7" w:rsidRPr="00C01EB7" w:rsidRDefault="004536E7" w:rsidP="004536E7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$41,000-$50,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DC651" w14:textId="77777777" w:rsidR="004536E7" w:rsidRPr="00C01EB7" w:rsidRDefault="004536E7" w:rsidP="004536E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01EB7">
              <w:rPr>
                <w:rFonts w:ascii="Times New Roman" w:hAnsi="Times New Roman" w:cs="Times New Roman"/>
                <w:sz w:val="24"/>
                <w:szCs w:val="24"/>
              </w:rPr>
              <w:t>2 (5)</w:t>
            </w:r>
          </w:p>
        </w:tc>
      </w:tr>
      <w:bookmarkEnd w:id="0"/>
    </w:tbl>
    <w:p w14:paraId="1DAA8003" w14:textId="77777777" w:rsidR="004536E7" w:rsidRDefault="004536E7" w:rsidP="004536E7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30FDA54B" w14:textId="77777777" w:rsidR="004536E7" w:rsidRDefault="004536E7" w:rsidP="004536E7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0DBAFC8D" w14:textId="77777777" w:rsidR="004536E7" w:rsidRDefault="004536E7" w:rsidP="004536E7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59775994" w14:textId="77777777" w:rsidR="004536E7" w:rsidRPr="00CF5450" w:rsidRDefault="004536E7" w:rsidP="004536E7">
      <w:pPr>
        <w:spacing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</w:p>
    <w:p w14:paraId="52B470FC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F5F54CD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74533D6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4E259DA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A9DFA7B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99F04F2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48D7D99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3182D93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19935D2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DB295D4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72AA601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A2F52D8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48A2A8C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38EFCEC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F89CF30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4DE3C07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CB1BF59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A0674E6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4BF84E8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25A7A99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41DE98B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A95488B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C0CEE89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727E94B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12DAED3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098A08F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A544180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D61A425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5E2CE59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912FAEF" w14:textId="77777777" w:rsidR="004536E7" w:rsidRDefault="004536E7" w:rsidP="004536E7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13BBE0F" w14:textId="77777777" w:rsidR="004705DB" w:rsidRDefault="004705DB"/>
    <w:sectPr w:rsidR="004705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871776"/>
    <w:multiLevelType w:val="hybridMultilevel"/>
    <w:tmpl w:val="0DA83072"/>
    <w:lvl w:ilvl="0" w:tplc="10D4D4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9572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6E7"/>
    <w:rsid w:val="004536E7"/>
    <w:rsid w:val="004705DB"/>
    <w:rsid w:val="0054436B"/>
    <w:rsid w:val="00552567"/>
    <w:rsid w:val="007F0850"/>
    <w:rsid w:val="008E5444"/>
    <w:rsid w:val="00DD5128"/>
    <w:rsid w:val="00F8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7628E"/>
  <w15:chartTrackingRefBased/>
  <w15:docId w15:val="{EAD94F18-9328-4435-8425-04AE7701F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6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36E7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453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O'Mahony</dc:creator>
  <cp:keywords/>
  <dc:description/>
  <cp:lastModifiedBy>Joyce O'Mahony</cp:lastModifiedBy>
  <cp:revision>4</cp:revision>
  <dcterms:created xsi:type="dcterms:W3CDTF">2022-12-30T21:47:00Z</dcterms:created>
  <dcterms:modified xsi:type="dcterms:W3CDTF">2023-02-07T20:27:00Z</dcterms:modified>
</cp:coreProperties>
</file>